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60" w:after="2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 w:val="false"/>
          <w:sz w:val="24"/>
          <w:szCs w:val="24"/>
        </w:rPr>
        <w:t>GO mapping of assembled unigenes of the Chinese fir transcriptome.</w:t>
      </w:r>
    </w:p>
    <w:tbl>
      <w:tblPr>
        <w:tblW w:w="82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2"/>
        <w:gridCol w:w="3717"/>
        <w:gridCol w:w="1046"/>
        <w:gridCol w:w="1164"/>
      </w:tblGrid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315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ntology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firstLine="63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unc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Number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ercentage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ological process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natomical structure forma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9262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ological process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ological adhes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0975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ological process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ological regula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2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69548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ological process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ell killing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ological process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ellular component biogenesi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3325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ological process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ellular component organiza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4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3399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ological process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ellular proces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14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48879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ological process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eath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1787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ological process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developmental proces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04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ological process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stablishment of localiza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8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78323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ological process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rowth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195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ological process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immune system proces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1787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ological process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ocaliza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8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78486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ological process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locomo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ological process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etabolic proces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22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60741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ological process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ulti-organism proces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7962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ological process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ulticellular organismal proces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3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ological process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igmenta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9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63861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ological process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produc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5037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ological process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productive proces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455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ological process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sponse to stimulu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2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52486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ological process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hythmic process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ological process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viral reproduct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ellular component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ell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92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37472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ellular component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ell part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92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637309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ellular component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nvelope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4625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ellular component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xtracellular reg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3975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ellular component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extracellular region part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0325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ellular component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acromolecular complex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3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71173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ellular component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embrane-enclosed lume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04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ellular component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ganelle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90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71563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ellular component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organelle part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9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63373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ellular component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ymplast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ellular component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ynapse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ellular component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synapse part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ellular component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virion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0162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ellular component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virion part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0162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olecular function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antioxidant 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7312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olecular function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auxiliary transport protein 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olecular function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binding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65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432077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olecular function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catalytic 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45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99253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olecular function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chemoattractant 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olecular function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chemorepellent 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olecular function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electron carrier 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9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5762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olecular function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enzyme regulator 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26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olecular function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metallochaperone 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0162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olecular function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molecular transducer 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3325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olecular function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nutrient reservoir 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0812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olecular function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proteasome regulator 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olecular function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protein tag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olecular function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structural molecule 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143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olecular function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transcription regulator 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12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20962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olecular function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translation regulator 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0455</w:t>
            </w:r>
          </w:p>
        </w:tc>
      </w:tr>
      <w:tr>
        <w:trPr>
          <w:trHeight w:val="285" w:hRule="atLeast"/>
        </w:trPr>
        <w:tc>
          <w:tcPr>
            <w:tcW w:w="2292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Molecular function</w:t>
            </w:r>
          </w:p>
        </w:tc>
        <w:tc>
          <w:tcPr>
            <w:tcW w:w="3717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 xml:space="preserve">transporter </w:t>
            </w:r>
          </w:p>
        </w:tc>
        <w:tc>
          <w:tcPr>
            <w:tcW w:w="104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ind w:right="210" w:hanging="0"/>
              <w:jc w:val="righ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1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0510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kern w:val="0"/>
      <w:sz w:val="32"/>
      <w:szCs w:val="32"/>
    </w:rPr>
  </w:style>
  <w:style w:type="character" w:styleId="Style13">
    <w:name w:val="默认段落字体"/>
    <w:qFormat/>
    <w:rPr/>
  </w:style>
  <w:style w:type="character" w:styleId="CharChar8">
    <w:name w:val=" Char Char8"/>
    <w:qFormat/>
    <w:rPr>
      <w:rFonts w:ascii="Cambria" w:hAnsi="Cambria" w:eastAsia="宋体;SimSun" w:cs="Cambria"/>
      <w:b/>
      <w:bCs/>
      <w:sz w:val="32"/>
      <w:szCs w:val="3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13:43:00Z</dcterms:created>
  <dc:creator>bioinfor</dc:creator>
  <dc:description/>
  <cp:keywords/>
  <dc:language>en-US</dc:language>
  <cp:lastModifiedBy>ibm</cp:lastModifiedBy>
  <dcterms:modified xsi:type="dcterms:W3CDTF">2013-06-04T12:40:00Z</dcterms:modified>
  <cp:revision>7</cp:revision>
  <dc:subject/>
  <dc:title/>
</cp:coreProperties>
</file>